
<file path=[Content_Types].xml><?xml version="1.0" encoding="utf-8"?>
<Types xmlns="http://schemas.openxmlformats.org/package/2006/content-types">
  <Default Extension="odttf" ContentType="application/vnd.openxmlformats-officedocument.obfuscatedFon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5BB2D883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bookmarkStart w:id="0" w:name="_Hlk188349702"/>
      <w:r w:rsidRPr="00D73F74">
        <w:rPr>
          <w:rFonts w:ascii="Times New Roman" w:eastAsia="Times New Roman" w:hAnsi="Times New Roman" w:cs="Times New Roman"/>
          <w:i/>
        </w:rPr>
        <w:t xml:space="preserve">Replication of missense </w:t>
      </w:r>
      <w:r w:rsidR="00003A29" w:rsidRPr="00D73F74">
        <w:rPr>
          <w:rFonts w:ascii="Times New Roman" w:eastAsia="Times New Roman" w:hAnsi="Times New Roman" w:cs="Times New Roman"/>
          <w:i/>
        </w:rPr>
        <w:t>OTOG</w:t>
      </w:r>
      <w:r w:rsidRPr="00D73F74">
        <w:rPr>
          <w:rFonts w:ascii="Times New Roman" w:eastAsia="Times New Roman" w:hAnsi="Times New Roman" w:cs="Times New Roman"/>
          <w:i/>
        </w:rPr>
        <w:t xml:space="preserve"> gene variants in a Brazilian cohort of Meni</w:t>
      </w:r>
      <w:r w:rsidR="00AF1753" w:rsidRPr="00D73F74">
        <w:rPr>
          <w:rFonts w:ascii="Times New Roman" w:eastAsia="Times New Roman" w:hAnsi="Times New Roman" w:cs="Times New Roman"/>
          <w:i/>
        </w:rPr>
        <w:t>è</w:t>
      </w:r>
      <w:r w:rsidRPr="00D73F74">
        <w:rPr>
          <w:rFonts w:ascii="Times New Roman" w:eastAsia="Times New Roman" w:hAnsi="Times New Roman" w:cs="Times New Roman"/>
          <w:i/>
        </w:rPr>
        <w:t xml:space="preserve">re’s </w:t>
      </w:r>
      <w:r w:rsidR="005B5DA4" w:rsidRPr="00D73F74">
        <w:rPr>
          <w:rFonts w:ascii="Times New Roman" w:eastAsia="Times New Roman" w:hAnsi="Times New Roman" w:cs="Times New Roman"/>
          <w:i/>
        </w:rPr>
        <w:t>D</w:t>
      </w:r>
      <w:r w:rsidRPr="00D73F74">
        <w:rPr>
          <w:rFonts w:ascii="Times New Roman" w:eastAsia="Times New Roman" w:hAnsi="Times New Roman" w:cs="Times New Roman"/>
          <w:i/>
        </w:rPr>
        <w:t>isease</w:t>
      </w:r>
    </w:p>
    <w:p w14:paraId="00000002" w14:textId="3FBC10FF" w:rsidR="00874022" w:rsidRPr="002B2BAA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lang w:val="pt-BR"/>
        </w:rPr>
        <w:t>Giselle Bianco-Bortolet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2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 Geovana Almeida Carneiro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4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 xml:space="preserve"> Helena Fabbri-Scal</w:t>
      </w:r>
      <w:r w:rsidR="0088093A" w:rsidRPr="002B2BAA">
        <w:rPr>
          <w:rFonts w:ascii="Times New Roman" w:eastAsia="Times New Roman" w:hAnsi="Times New Roman" w:cs="Times New Roman"/>
          <w:b w:val="0"/>
          <w:lang w:val="pt-BR"/>
        </w:rPr>
        <w:t>l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et</w:t>
      </w:r>
      <w:r w:rsidR="0088093A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,</w:t>
      </w:r>
      <w:r w:rsidR="00B85B5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5</w:t>
      </w:r>
      <w:r w:rsidR="0064140B" w:rsidRPr="002B2BAA">
        <w:rPr>
          <w:rFonts w:ascii="Times New Roman" w:eastAsia="Times New Roman" w:hAnsi="Times New Roman" w:cs="Times New Roman"/>
          <w:b w:val="0"/>
          <w:lang w:val="pt-BR"/>
        </w:rPr>
        <w:t>;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Alberto </w:t>
      </w:r>
      <w:r w:rsidR="00732707">
        <w:rPr>
          <w:rFonts w:ascii="Times New Roman" w:eastAsia="Times New Roman" w:hAnsi="Times New Roman" w:cs="Times New Roman"/>
          <w:b w:val="0"/>
          <w:lang w:val="pt-BR"/>
        </w:rPr>
        <w:t xml:space="preserve">M.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Parra-Perez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6,7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Karen de Carvalh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Lopes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Tatiana</w:t>
      </w:r>
      <w:r w:rsidR="00F91341" w:rsidRPr="002B2BAA">
        <w:rPr>
          <w:rFonts w:ascii="Times New Roman" w:eastAsia="Times New Roman" w:hAnsi="Times New Roman" w:cs="Times New Roman"/>
          <w:b w:val="0"/>
          <w:lang w:val="pt-BR"/>
        </w:rPr>
        <w:t xml:space="preserve"> de Almeida Lima Sá Vieir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Fernando </w:t>
      </w:r>
      <w:r w:rsidR="006A6C56" w:rsidRPr="002B2BAA">
        <w:rPr>
          <w:rFonts w:ascii="Times New Roman" w:eastAsia="Times New Roman" w:hAnsi="Times New Roman" w:cs="Times New Roman"/>
          <w:b w:val="0"/>
          <w:lang w:val="pt-BR"/>
        </w:rPr>
        <w:t>Ganança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8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Juan Carlos Amor-Dorado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9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>; Andres Soto-Varela</w:t>
      </w:r>
      <w:r w:rsidR="00831E05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0,11,12</w:t>
      </w:r>
      <w:r w:rsidR="008445DE" w:rsidRPr="002B2BAA">
        <w:rPr>
          <w:rFonts w:ascii="Times New Roman" w:eastAsia="Times New Roman" w:hAnsi="Times New Roman" w:cs="Times New Roman"/>
          <w:b w:val="0"/>
          <w:lang w:val="pt-BR"/>
        </w:rPr>
        <w:t xml:space="preserve">; 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Jose A. Lopez-Escamez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1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6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</w:t>
      </w:r>
      <w:r w:rsidR="00F91341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7</w:t>
      </w:r>
      <w:sdt>
        <w:sdtPr>
          <w:tag w:val="goog_rdk_1"/>
          <w:id w:val="-832532021"/>
        </w:sdtPr>
        <w:sdtContent>
          <w:r w:rsidRPr="002B2BAA">
            <w:rPr>
              <w:rFonts w:ascii="Times New Roman" w:eastAsia="Times New Roman" w:hAnsi="Times New Roman" w:cs="Times New Roman"/>
              <w:b w:val="0"/>
              <w:lang w:val="pt-BR"/>
            </w:rPr>
            <w:t>*</w:t>
          </w:r>
        </w:sdtContent>
      </w:sdt>
      <w:r w:rsidRPr="002B2BAA">
        <w:rPr>
          <w:rFonts w:ascii="Times New Roman" w:eastAsia="Times New Roman" w:hAnsi="Times New Roman" w:cs="Times New Roman"/>
          <w:b w:val="0"/>
          <w:lang w:val="pt-BR"/>
        </w:rPr>
        <w:t>; Edi Lucia Sartorato</w:t>
      </w: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2</w:t>
      </w:r>
      <w:r w:rsidR="00C8510F"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,3</w:t>
      </w:r>
      <w:r w:rsidR="003543CE" w:rsidRPr="002B2BAA">
        <w:rPr>
          <w:rFonts w:ascii="Times New Roman" w:eastAsia="Times New Roman" w:hAnsi="Times New Roman" w:cs="Times New Roman"/>
          <w:b w:val="0"/>
          <w:lang w:val="pt-BR"/>
        </w:rPr>
        <w:t>*.</w:t>
      </w:r>
    </w:p>
    <w:p w14:paraId="00000003" w14:textId="77777777" w:rsidR="00874022" w:rsidRPr="002B2BAA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</w:p>
    <w:p w14:paraId="00000004" w14:textId="325CE52B" w:rsidR="00874022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</w:t>
      </w:r>
      <w:r w:rsidRPr="00D73F74">
        <w:rPr>
          <w:rFonts w:ascii="Times New Roman" w:eastAsia="Times New Roman" w:hAnsi="Times New Roman" w:cs="Times New Roman"/>
          <w:b w:val="0"/>
        </w:rPr>
        <w:t>Meniere Disease Neuroscience Research Program, Faculty of Medicine &amp; Health, School of Medical Sciences, The Kolling Institute, University of Sydney, Sydney, New South Wales, Australia.</w:t>
      </w:r>
    </w:p>
    <w:p w14:paraId="13A17EA4" w14:textId="0FE9FB62" w:rsidR="00B85B51" w:rsidRPr="00D73F74" w:rsidRDefault="00727EA0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2</w:t>
      </w:r>
      <w:r w:rsidRPr="00D73F74">
        <w:rPr>
          <w:rFonts w:ascii="Times New Roman" w:eastAsia="Times New Roman" w:hAnsi="Times New Roman" w:cs="Times New Roman"/>
          <w:b w:val="0"/>
        </w:rPr>
        <w:t xml:space="preserve">Laboratory of Human Molecular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C62821" w:rsidRPr="00D73F74">
        <w:rPr>
          <w:rFonts w:ascii="Times New Roman" w:eastAsia="Times New Roman" w:hAnsi="Times New Roman" w:cs="Times New Roman"/>
          <w:b w:val="0"/>
        </w:rPr>
        <w:t>CBMEG, State</w:t>
      </w:r>
      <w:r w:rsidR="00B85B51" w:rsidRPr="00D73F74">
        <w:rPr>
          <w:rFonts w:ascii="Times New Roman" w:eastAsia="Times New Roman" w:hAnsi="Times New Roman" w:cs="Times New Roman"/>
          <w:b w:val="0"/>
        </w:rPr>
        <w:t xml:space="preserve">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B85B51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00000005" w14:textId="2ADF4487" w:rsidR="00874022" w:rsidRPr="002B2BAA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  <w:lang w:val="pt-BR"/>
        </w:rPr>
      </w:pPr>
      <w:r w:rsidRPr="002B2BAA">
        <w:rPr>
          <w:rFonts w:ascii="Times New Roman" w:eastAsia="Times New Roman" w:hAnsi="Times New Roman" w:cs="Times New Roman"/>
          <w:b w:val="0"/>
          <w:vertAlign w:val="superscript"/>
          <w:lang w:val="pt-BR"/>
        </w:rPr>
        <w:t>3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>Programa de Pó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Graduação em Ciências Médicas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Facul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Medical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ciences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tate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University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of Campinas</w:t>
      </w:r>
      <w:r w:rsidR="00C201E5" w:rsidRPr="002B2BAA">
        <w:rPr>
          <w:rFonts w:ascii="Times New Roman" w:eastAsia="Times New Roman" w:hAnsi="Times New Roman" w:cs="Times New Roman"/>
          <w:b w:val="0"/>
          <w:lang w:val="pt-BR"/>
        </w:rPr>
        <w:t>-</w:t>
      </w:r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UNICAMP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Sao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 xml:space="preserve"> Paulo, </w:t>
      </w:r>
      <w:proofErr w:type="spellStart"/>
      <w:r w:rsidRPr="002B2BAA">
        <w:rPr>
          <w:rFonts w:ascii="Times New Roman" w:eastAsia="Times New Roman" w:hAnsi="Times New Roman" w:cs="Times New Roman"/>
          <w:b w:val="0"/>
          <w:lang w:val="pt-BR"/>
        </w:rPr>
        <w:t>Brazil</w:t>
      </w:r>
      <w:proofErr w:type="spellEnd"/>
      <w:r w:rsidRPr="002B2BAA">
        <w:rPr>
          <w:rFonts w:ascii="Times New Roman" w:eastAsia="Times New Roman" w:hAnsi="Times New Roman" w:cs="Times New Roman"/>
          <w:b w:val="0"/>
          <w:lang w:val="pt-BR"/>
        </w:rPr>
        <w:t>.</w:t>
      </w:r>
    </w:p>
    <w:p w14:paraId="1DBECF07" w14:textId="17D509D8" w:rsidR="00856B66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4</w:t>
      </w:r>
      <w:r w:rsidR="00396571" w:rsidRPr="00D73F74">
        <w:rPr>
          <w:rFonts w:ascii="Times New Roman" w:eastAsia="Times New Roman" w:hAnsi="Times New Roman" w:cs="Times New Roman"/>
          <w:b w:val="0"/>
        </w:rPr>
        <w:t>Department of Biochemistry and Tissue Biology, Laboratory of Paracrine Signalling in Tissue Organisation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396571" w:rsidRPr="00D73F74">
        <w:rPr>
          <w:rFonts w:ascii="Times New Roman" w:eastAsia="Times New Roman" w:hAnsi="Times New Roman" w:cs="Times New Roman"/>
          <w:b w:val="0"/>
        </w:rPr>
        <w:t>SPOT</w:t>
      </w:r>
      <w:r w:rsidR="0088093A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Program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de Pó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Graduação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em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Biologia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 xml:space="preserve"> Molecular e </w:t>
      </w:r>
      <w:proofErr w:type="spellStart"/>
      <w:r w:rsidR="0088093A" w:rsidRPr="00D73F74">
        <w:rPr>
          <w:rFonts w:ascii="Times New Roman" w:eastAsia="Times New Roman" w:hAnsi="Times New Roman" w:cs="Times New Roman"/>
          <w:b w:val="0"/>
        </w:rPr>
        <w:t>Morfofuncional</w:t>
      </w:r>
      <w:proofErr w:type="spellEnd"/>
      <w:r w:rsidR="0088093A" w:rsidRPr="00D73F74">
        <w:rPr>
          <w:rFonts w:ascii="Times New Roman" w:eastAsia="Times New Roman" w:hAnsi="Times New Roman" w:cs="Times New Roman"/>
          <w:b w:val="0"/>
        </w:rPr>
        <w:t>, Biology Institute, State University of Campinas</w:t>
      </w:r>
      <w:r w:rsidR="00C201E5" w:rsidRPr="00D73F74">
        <w:rPr>
          <w:rFonts w:ascii="Times New Roman" w:eastAsia="Times New Roman" w:hAnsi="Times New Roman" w:cs="Times New Roman"/>
          <w:b w:val="0"/>
        </w:rPr>
        <w:t>-</w:t>
      </w:r>
      <w:r w:rsidR="00856B66" w:rsidRPr="00D73F74">
        <w:rPr>
          <w:rFonts w:ascii="Times New Roman" w:eastAsia="Times New Roman" w:hAnsi="Times New Roman" w:cs="Times New Roman"/>
          <w:b w:val="0"/>
        </w:rPr>
        <w:t>UNICAMP</w:t>
      </w:r>
      <w:r w:rsidR="0088093A" w:rsidRPr="00D73F74">
        <w:rPr>
          <w:rFonts w:ascii="Times New Roman" w:eastAsia="Times New Roman" w:hAnsi="Times New Roman" w:cs="Times New Roman"/>
          <w:b w:val="0"/>
        </w:rPr>
        <w:t>, Sao Paulo, Brazil.</w:t>
      </w:r>
    </w:p>
    <w:p w14:paraId="4A677AE9" w14:textId="62E765DA" w:rsidR="0064140B" w:rsidRPr="00D73F74" w:rsidRDefault="00B85B5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5</w:t>
      </w:r>
      <w:r w:rsidR="0088093A" w:rsidRPr="00D73F74">
        <w:rPr>
          <w:rFonts w:ascii="Times New Roman" w:eastAsia="Times New Roman" w:hAnsi="Times New Roman" w:cs="Times New Roman"/>
          <w:b w:val="0"/>
        </w:rPr>
        <w:t>Postdoctoral Researcher Program, Faculty of Medical Sciences, State University of Campinas, Sao Paulo, Brazil.</w:t>
      </w:r>
    </w:p>
    <w:p w14:paraId="00000006" w14:textId="233771A4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6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Otology &amp; Neurotology Group CTS495, Division of Otolaryngology, Department of Surgery, Institut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sanitari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,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bs.GRANAD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Granada, Universidad de Granada, Granada, Spain</w:t>
      </w:r>
    </w:p>
    <w:p w14:paraId="00000007" w14:textId="210F7493" w:rsidR="00874022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7</w:t>
      </w:r>
      <w:r w:rsidR="0064140B" w:rsidRPr="00D73F74">
        <w:rPr>
          <w:rFonts w:ascii="Times New Roman" w:eastAsia="Times New Roman" w:hAnsi="Times New Roman" w:cs="Times New Roman"/>
          <w:b w:val="0"/>
        </w:rPr>
        <w:t xml:space="preserve">Sensorineural Pathology Programme, Centro de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Investigació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Biomédica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Red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Enfermedade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="0064140B" w:rsidRPr="00D73F74">
        <w:rPr>
          <w:rFonts w:ascii="Times New Roman" w:eastAsia="Times New Roman" w:hAnsi="Times New Roman" w:cs="Times New Roman"/>
          <w:b w:val="0"/>
        </w:rPr>
        <w:t>Raras</w:t>
      </w:r>
      <w:proofErr w:type="spellEnd"/>
      <w:r w:rsidR="0064140B" w:rsidRPr="00D73F74">
        <w:rPr>
          <w:rFonts w:ascii="Times New Roman" w:eastAsia="Times New Roman" w:hAnsi="Times New Roman" w:cs="Times New Roman"/>
          <w:b w:val="0"/>
        </w:rPr>
        <w:t>, CIBERER, Madrid, Spain</w:t>
      </w:r>
    </w:p>
    <w:p w14:paraId="46058FF7" w14:textId="68F7F6A1" w:rsidR="00F91341" w:rsidRPr="00D73F74" w:rsidRDefault="00F91341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lastRenderedPageBreak/>
        <w:t>8</w:t>
      </w:r>
      <w:r w:rsidRPr="00D73F74">
        <w:rPr>
          <w:rFonts w:ascii="Times New Roman" w:eastAsia="Times New Roman" w:hAnsi="Times New Roman" w:cs="Times New Roman"/>
          <w:b w:val="0"/>
        </w:rPr>
        <w:t>Otolaryngology and Head and Neck Surgery Department of Federal University of São Paulo, Brazil.</w:t>
      </w:r>
    </w:p>
    <w:p w14:paraId="68052841" w14:textId="440D8C3E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9</w:t>
      </w:r>
      <w:r w:rsidR="008445DE" w:rsidRPr="00D73F74">
        <w:rPr>
          <w:rFonts w:ascii="Times New Roman" w:eastAsia="Times New Roman" w:hAnsi="Times New Roman" w:cs="Times New Roman"/>
          <w:b w:val="0"/>
        </w:rPr>
        <w:t xml:space="preserve">Department of Otolaryngology, Hospital Can Misses, Ibiza, Spain. </w:t>
      </w:r>
    </w:p>
    <w:p w14:paraId="34C11B55" w14:textId="45D1BB36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0</w:t>
      </w:r>
      <w:r w:rsidRPr="00D73F74">
        <w:rPr>
          <w:rFonts w:ascii="Times New Roman" w:eastAsia="Times New Roman" w:hAnsi="Times New Roman" w:cs="Times New Roman"/>
          <w:b w:val="0"/>
        </w:rPr>
        <w:t xml:space="preserve">Division of Neurotology, Department of Otorhinolaryngology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omplex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Hospitalario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Universitario, Santiago de Compostela, Spain.</w:t>
      </w:r>
    </w:p>
    <w:p w14:paraId="6F426890" w14:textId="7DE8BE82" w:rsidR="00831E05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1</w:t>
      </w:r>
      <w:r w:rsidRPr="00D73F74">
        <w:rPr>
          <w:rFonts w:ascii="Times New Roman" w:eastAsia="Times New Roman" w:hAnsi="Times New Roman" w:cs="Times New Roman"/>
          <w:b w:val="0"/>
        </w:rPr>
        <w:t xml:space="preserve">Department of Surgery and Medical-Surgical Specialitie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Santiago de Compostela, Santiago de Compostela, Spain.</w:t>
      </w:r>
    </w:p>
    <w:p w14:paraId="462468CC" w14:textId="36EDD9A0" w:rsidR="008445DE" w:rsidRPr="00D73F74" w:rsidRDefault="00831E05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  <w:vertAlign w:val="superscript"/>
        </w:rPr>
        <w:t>12</w:t>
      </w:r>
      <w:r w:rsidRPr="00D73F74">
        <w:rPr>
          <w:rFonts w:ascii="Times New Roman" w:eastAsia="Times New Roman" w:hAnsi="Times New Roman" w:cs="Times New Roman"/>
          <w:b w:val="0"/>
        </w:rPr>
        <w:t>Health Research Institute of Santiago (IDIS), Santiago de Compostela, Spain.</w:t>
      </w:r>
    </w:p>
    <w:p w14:paraId="00000008" w14:textId="16AB0BFE" w:rsidR="00874022" w:rsidRPr="00D73F74" w:rsidRDefault="00874022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</w:p>
    <w:bookmarkEnd w:id="0"/>
    <w:p w14:paraId="5D8FD30C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 w:val="0"/>
        </w:rPr>
      </w:pPr>
      <w:r w:rsidRPr="00D73F74">
        <w:rPr>
          <w:rFonts w:ascii="Times New Roman" w:eastAsia="Times New Roman" w:hAnsi="Times New Roman" w:cs="Times New Roman"/>
          <w:b w:val="0"/>
        </w:rPr>
        <w:t>*Corresponding authors:</w:t>
      </w:r>
    </w:p>
    <w:p w14:paraId="71A063C0" w14:textId="77777777" w:rsidR="00EB0274" w:rsidRPr="00D73F74" w:rsidRDefault="00EB0274" w:rsidP="00E15101">
      <w:pPr>
        <w:spacing w:line="480" w:lineRule="auto"/>
        <w:jc w:val="left"/>
        <w:rPr>
          <w:rFonts w:ascii="Times New Roman" w:eastAsia="Times New Roman" w:hAnsi="Times New Roman" w:cs="Times New Roman"/>
          <w:bCs/>
        </w:rPr>
      </w:pPr>
      <w:r w:rsidRPr="00D73F74">
        <w:rPr>
          <w:rFonts w:ascii="Times New Roman" w:eastAsia="Times New Roman" w:hAnsi="Times New Roman" w:cs="Times New Roman"/>
          <w:b w:val="0"/>
        </w:rPr>
        <w:t xml:space="preserve">Jose A. Lopez-Escamez, Meniere's Disease Neuroscience Research Program, Faculty of Medicine &amp; Health, School of Medical Sciences, The Kolling Institute, University of Sydney, Sydney, New South Wales, Australia. Email: </w:t>
      </w:r>
      <w:hyperlink r:id="rId8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jose.lopezescamez@sydney.edu.au</w:t>
        </w:r>
      </w:hyperlink>
    </w:p>
    <w:p w14:paraId="1CD44A80" w14:textId="77777777" w:rsidR="00AE5E92" w:rsidRDefault="00EB0274" w:rsidP="00E15101">
      <w:pPr>
        <w:spacing w:line="480" w:lineRule="auto"/>
        <w:jc w:val="left"/>
        <w:sectPr w:rsidR="00AE5E92" w:rsidSect="007D7AD1">
          <w:headerReference w:type="default" r:id="rId9"/>
          <w:type w:val="continuous"/>
          <w:pgSz w:w="11907" w:h="16840" w:code="9"/>
          <w:pgMar w:top="1418" w:right="1418" w:bottom="1418" w:left="1418" w:header="720" w:footer="720" w:gutter="0"/>
          <w:pgNumType w:start="1"/>
          <w:cols w:space="720"/>
          <w:docGrid w:linePitch="328"/>
        </w:sectPr>
      </w:pPr>
      <w:r w:rsidRPr="00D73F74">
        <w:rPr>
          <w:rFonts w:ascii="Times New Roman" w:eastAsia="Times New Roman" w:hAnsi="Times New Roman" w:cs="Times New Roman"/>
          <w:b w:val="0"/>
        </w:rPr>
        <w:t xml:space="preserve">Edi Lucia Sartorato, Laboratory of Human Genetics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Center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for Molecular Biology and Genetic Engineering-CBMEG,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Universidade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</w:t>
      </w:r>
      <w:proofErr w:type="spellStart"/>
      <w:r w:rsidRPr="00D73F74">
        <w:rPr>
          <w:rFonts w:ascii="Times New Roman" w:eastAsia="Times New Roman" w:hAnsi="Times New Roman" w:cs="Times New Roman"/>
          <w:b w:val="0"/>
        </w:rPr>
        <w:t>Estadual</w:t>
      </w:r>
      <w:proofErr w:type="spellEnd"/>
      <w:r w:rsidRPr="00D73F74">
        <w:rPr>
          <w:rFonts w:ascii="Times New Roman" w:eastAsia="Times New Roman" w:hAnsi="Times New Roman" w:cs="Times New Roman"/>
          <w:b w:val="0"/>
        </w:rPr>
        <w:t xml:space="preserve"> de Campinas-UNICAMP, Campinas, São Paulo, Brazil. Email: </w:t>
      </w:r>
      <w:hyperlink r:id="rId10" w:history="1">
        <w:r w:rsidRPr="00D73F74">
          <w:rPr>
            <w:rStyle w:val="Hyperlink"/>
            <w:rFonts w:ascii="Times New Roman" w:eastAsia="Times New Roman" w:hAnsi="Times New Roman" w:cs="Times New Roman"/>
            <w:b w:val="0"/>
          </w:rPr>
          <w:t>sartor@unicamp.br</w:t>
        </w:r>
      </w:hyperlink>
    </w:p>
    <w:p w14:paraId="043CE0D1" w14:textId="77777777" w:rsidR="00C11C96" w:rsidRDefault="00C11C96" w:rsidP="003C5BC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B04FC39" wp14:editId="7BE3484B">
            <wp:extent cx="8900160" cy="3120292"/>
            <wp:effectExtent l="0" t="0" r="0" b="4445"/>
            <wp:docPr id="1758845903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13817" cy="3125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67EEAE" w14:textId="4B1F26AA" w:rsidR="00665E92" w:rsidRPr="003C5BCC" w:rsidRDefault="00C11C96" w:rsidP="00AE5E92">
      <w:pPr>
        <w:spacing w:line="276" w:lineRule="auto"/>
        <w:rPr>
          <w:rFonts w:ascii="Times New Roman" w:eastAsia="Times New Roman" w:hAnsi="Times New Roman" w:cs="Times New Roman"/>
          <w:b w:val="0"/>
          <w:bCs/>
        </w:rPr>
      </w:pPr>
      <w:r w:rsidRPr="00491691">
        <w:rPr>
          <w:rFonts w:ascii="Times New Roman" w:eastAsia="Times New Roman" w:hAnsi="Times New Roman" w:cs="Times New Roman"/>
          <w:bCs/>
        </w:rPr>
        <w:t>Figure</w:t>
      </w:r>
      <w:r>
        <w:rPr>
          <w:rFonts w:ascii="Times New Roman" w:eastAsia="Times New Roman" w:hAnsi="Times New Roman" w:cs="Times New Roman"/>
          <w:bCs/>
        </w:rPr>
        <w:t xml:space="preserve"> S</w:t>
      </w:r>
      <w:r w:rsidRPr="00491691">
        <w:rPr>
          <w:rFonts w:ascii="Times New Roman" w:eastAsia="Times New Roman" w:hAnsi="Times New Roman" w:cs="Times New Roman"/>
          <w:bCs/>
        </w:rPr>
        <w:t xml:space="preserve">1. </w:t>
      </w:r>
      <w:r w:rsidRPr="00491691">
        <w:rPr>
          <w:rFonts w:ascii="Times New Roman" w:eastAsia="Times New Roman" w:hAnsi="Times New Roman" w:cs="Times New Roman"/>
          <w:b w:val="0"/>
        </w:rPr>
        <w:t xml:space="preserve">Scattered plot showing hearing thresholds and the duration of the disease for each frequency in the four patients carrying the chr11:17599671C&gt;T variant in </w:t>
      </w:r>
      <w:r w:rsidRPr="007C4DF7">
        <w:rPr>
          <w:rFonts w:ascii="Times New Roman" w:eastAsia="Times New Roman" w:hAnsi="Times New Roman" w:cs="Times New Roman"/>
          <w:b w:val="0"/>
          <w:i/>
          <w:iCs/>
        </w:rPr>
        <w:t>OTOG</w:t>
      </w:r>
      <w:r w:rsidRPr="00491691">
        <w:rPr>
          <w:rFonts w:ascii="Times New Roman" w:eastAsia="Times New Roman" w:hAnsi="Times New Roman" w:cs="Times New Roman"/>
          <w:b w:val="0"/>
        </w:rPr>
        <w:t xml:space="preserve"> gene. Green dots represent the SMD Brazilian proband; Magenta and Violet represent the two SMD Spanish  patients; Yellow dots represent the FMD Spanish patient. The worst ear data was used for the plot.</w:t>
      </w:r>
    </w:p>
    <w:sectPr w:rsidR="00665E92" w:rsidRPr="003C5BCC" w:rsidSect="00AE5E92">
      <w:pgSz w:w="16840" w:h="11907" w:orient="landscape" w:code="9"/>
      <w:pgMar w:top="1418" w:right="1418" w:bottom="1418" w:left="1418" w:header="720" w:footer="720" w:gutter="0"/>
      <w:cols w:space="720"/>
      <w:docGrid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46060" w14:textId="77777777" w:rsidR="005E013C" w:rsidRPr="005A6241" w:rsidRDefault="005E013C">
      <w:pPr>
        <w:spacing w:line="240" w:lineRule="auto"/>
      </w:pPr>
      <w:r w:rsidRPr="005A6241">
        <w:separator/>
      </w:r>
    </w:p>
  </w:endnote>
  <w:endnote w:type="continuationSeparator" w:id="0">
    <w:p w14:paraId="0A2F4627" w14:textId="77777777" w:rsidR="005E013C" w:rsidRPr="005A6241" w:rsidRDefault="005E013C">
      <w:pPr>
        <w:spacing w:line="240" w:lineRule="auto"/>
      </w:pPr>
      <w:r w:rsidRPr="005A6241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E538CE0C-E894-4FF4-A56F-26AC5F869002}"/>
    <w:embedBold r:id="rId2" w:fontKey="{42F44B28-F504-4E1B-8270-8EBFA3985F17}"/>
    <w:embedItalic r:id="rId3" w:fontKey="{7B81F62E-3349-42B3-8339-D9F922E33396}"/>
    <w:embedBoldItalic r:id="rId4" w:fontKey="{1AC5DF89-6A08-4938-A05D-129187F1DB03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22A6C062-D50F-4734-B2F9-4724168EB122}"/>
    <w:embedBold r:id="rId6" w:fontKey="{956A8893-A3B3-47F7-9D00-A229297883CE}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E2FE00" w14:textId="77777777" w:rsidR="005E013C" w:rsidRPr="005A6241" w:rsidRDefault="005E013C">
      <w:pPr>
        <w:spacing w:line="240" w:lineRule="auto"/>
      </w:pPr>
      <w:r w:rsidRPr="005A6241">
        <w:separator/>
      </w:r>
    </w:p>
  </w:footnote>
  <w:footnote w:type="continuationSeparator" w:id="0">
    <w:p w14:paraId="72CBD47C" w14:textId="77777777" w:rsidR="005E013C" w:rsidRPr="005A6241" w:rsidRDefault="005E013C">
      <w:pPr>
        <w:spacing w:line="240" w:lineRule="auto"/>
      </w:pPr>
      <w:r w:rsidRPr="005A6241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4119753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b w:val="0"/>
        <w:bCs/>
        <w:noProof/>
      </w:rPr>
    </w:sdtEndPr>
    <w:sdtContent>
      <w:p w14:paraId="6EEC0124" w14:textId="77777777" w:rsidR="00937E47" w:rsidRPr="00D73F74" w:rsidRDefault="00937E47" w:rsidP="003543CE">
        <w:pPr>
          <w:pStyle w:val="Cabealho"/>
          <w:jc w:val="right"/>
          <w:rPr>
            <w:rFonts w:ascii="Times New Roman" w:hAnsi="Times New Roman" w:cs="Times New Roman"/>
            <w:b w:val="0"/>
            <w:bCs/>
          </w:rPr>
        </w:pPr>
        <w:r w:rsidRPr="00D73F74">
          <w:rPr>
            <w:rFonts w:ascii="Times New Roman" w:hAnsi="Times New Roman" w:cs="Times New Roman"/>
            <w:b w:val="0"/>
            <w:bCs/>
          </w:rPr>
          <w:fldChar w:fldCharType="begin"/>
        </w:r>
        <w:r w:rsidRPr="00D73F74">
          <w:rPr>
            <w:rFonts w:ascii="Times New Roman" w:hAnsi="Times New Roman" w:cs="Times New Roman"/>
            <w:b w:val="0"/>
            <w:bCs/>
          </w:rPr>
          <w:instrText xml:space="preserve"> PAGE   \* MERGEFORMAT </w:instrText>
        </w:r>
        <w:r w:rsidRPr="00D73F74">
          <w:rPr>
            <w:rFonts w:ascii="Times New Roman" w:hAnsi="Times New Roman" w:cs="Times New Roman"/>
            <w:b w:val="0"/>
            <w:bCs/>
          </w:rPr>
          <w:fldChar w:fldCharType="separate"/>
        </w:r>
        <w:r w:rsidRPr="00D73F74">
          <w:rPr>
            <w:rFonts w:ascii="Times New Roman" w:hAnsi="Times New Roman" w:cs="Times New Roman"/>
            <w:b w:val="0"/>
            <w:bCs/>
            <w:noProof/>
          </w:rPr>
          <w:t>2</w:t>
        </w:r>
        <w:r w:rsidRPr="00D73F74">
          <w:rPr>
            <w:rFonts w:ascii="Times New Roman" w:hAnsi="Times New Roman" w:cs="Times New Roman"/>
            <w:b w:val="0"/>
            <w:bCs/>
            <w:noProof/>
          </w:rPr>
          <w:fldChar w:fldCharType="end"/>
        </w:r>
      </w:p>
    </w:sdtContent>
  </w:sdt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022"/>
    <w:rsid w:val="00003A29"/>
    <w:rsid w:val="000242E8"/>
    <w:rsid w:val="000308CD"/>
    <w:rsid w:val="00033F61"/>
    <w:rsid w:val="00036235"/>
    <w:rsid w:val="00041471"/>
    <w:rsid w:val="00054B3F"/>
    <w:rsid w:val="00054C5F"/>
    <w:rsid w:val="00060252"/>
    <w:rsid w:val="00062DAC"/>
    <w:rsid w:val="000767FA"/>
    <w:rsid w:val="00076EFF"/>
    <w:rsid w:val="0009724A"/>
    <w:rsid w:val="000A4E3B"/>
    <w:rsid w:val="000A70F2"/>
    <w:rsid w:val="000B7B0D"/>
    <w:rsid w:val="000D4F07"/>
    <w:rsid w:val="000F2700"/>
    <w:rsid w:val="000F4AF0"/>
    <w:rsid w:val="00124B62"/>
    <w:rsid w:val="00155350"/>
    <w:rsid w:val="001941DF"/>
    <w:rsid w:val="001B3FF2"/>
    <w:rsid w:val="001B50AE"/>
    <w:rsid w:val="001D30A6"/>
    <w:rsid w:val="001E1D3A"/>
    <w:rsid w:val="001F17C8"/>
    <w:rsid w:val="001F7CDF"/>
    <w:rsid w:val="00207AF7"/>
    <w:rsid w:val="00226545"/>
    <w:rsid w:val="002326BE"/>
    <w:rsid w:val="00241CD7"/>
    <w:rsid w:val="002458B8"/>
    <w:rsid w:val="0025284D"/>
    <w:rsid w:val="002643DB"/>
    <w:rsid w:val="0026511F"/>
    <w:rsid w:val="00277D0A"/>
    <w:rsid w:val="002A3BEF"/>
    <w:rsid w:val="002B0DAA"/>
    <w:rsid w:val="002B1EF1"/>
    <w:rsid w:val="002B2BAA"/>
    <w:rsid w:val="002B6E91"/>
    <w:rsid w:val="002B7251"/>
    <w:rsid w:val="002C31A9"/>
    <w:rsid w:val="002E25A5"/>
    <w:rsid w:val="002E7DF1"/>
    <w:rsid w:val="002F0F7E"/>
    <w:rsid w:val="00300CAB"/>
    <w:rsid w:val="003179E8"/>
    <w:rsid w:val="00325FE4"/>
    <w:rsid w:val="00335BE1"/>
    <w:rsid w:val="003543CE"/>
    <w:rsid w:val="003650D2"/>
    <w:rsid w:val="00374FD6"/>
    <w:rsid w:val="0037783D"/>
    <w:rsid w:val="00396571"/>
    <w:rsid w:val="00396924"/>
    <w:rsid w:val="003A2315"/>
    <w:rsid w:val="003A289C"/>
    <w:rsid w:val="003B3718"/>
    <w:rsid w:val="003B6076"/>
    <w:rsid w:val="003B7F40"/>
    <w:rsid w:val="003C2552"/>
    <w:rsid w:val="003C5BCC"/>
    <w:rsid w:val="003C5F07"/>
    <w:rsid w:val="003D109D"/>
    <w:rsid w:val="003D7A73"/>
    <w:rsid w:val="003E026F"/>
    <w:rsid w:val="003E4BD0"/>
    <w:rsid w:val="00424A1A"/>
    <w:rsid w:val="00436C56"/>
    <w:rsid w:val="004447E9"/>
    <w:rsid w:val="00453A56"/>
    <w:rsid w:val="00457199"/>
    <w:rsid w:val="00474E54"/>
    <w:rsid w:val="00481405"/>
    <w:rsid w:val="004A1CEA"/>
    <w:rsid w:val="004B18F0"/>
    <w:rsid w:val="004C5798"/>
    <w:rsid w:val="004C73F6"/>
    <w:rsid w:val="004D20AB"/>
    <w:rsid w:val="004D44AA"/>
    <w:rsid w:val="004E41E5"/>
    <w:rsid w:val="004E4579"/>
    <w:rsid w:val="0052296A"/>
    <w:rsid w:val="005270CD"/>
    <w:rsid w:val="00530C33"/>
    <w:rsid w:val="00551216"/>
    <w:rsid w:val="00585703"/>
    <w:rsid w:val="00593774"/>
    <w:rsid w:val="00597832"/>
    <w:rsid w:val="005A00A6"/>
    <w:rsid w:val="005A6241"/>
    <w:rsid w:val="005B3C4B"/>
    <w:rsid w:val="005B4E0B"/>
    <w:rsid w:val="005B5DA4"/>
    <w:rsid w:val="005C214A"/>
    <w:rsid w:val="005C4E82"/>
    <w:rsid w:val="005D2AF1"/>
    <w:rsid w:val="005E013C"/>
    <w:rsid w:val="005E7FA1"/>
    <w:rsid w:val="005F1C6C"/>
    <w:rsid w:val="005F1D50"/>
    <w:rsid w:val="005F6226"/>
    <w:rsid w:val="006028E4"/>
    <w:rsid w:val="0061382C"/>
    <w:rsid w:val="00620940"/>
    <w:rsid w:val="00625F9F"/>
    <w:rsid w:val="00632206"/>
    <w:rsid w:val="0064140B"/>
    <w:rsid w:val="00647F96"/>
    <w:rsid w:val="00650E9A"/>
    <w:rsid w:val="00665E92"/>
    <w:rsid w:val="006710DB"/>
    <w:rsid w:val="006753F6"/>
    <w:rsid w:val="00676C3E"/>
    <w:rsid w:val="00690256"/>
    <w:rsid w:val="006A6C56"/>
    <w:rsid w:val="006B452E"/>
    <w:rsid w:val="006C05C1"/>
    <w:rsid w:val="006E074D"/>
    <w:rsid w:val="006F0827"/>
    <w:rsid w:val="006F376B"/>
    <w:rsid w:val="007100D1"/>
    <w:rsid w:val="007159DF"/>
    <w:rsid w:val="00715A26"/>
    <w:rsid w:val="00727EA0"/>
    <w:rsid w:val="00732707"/>
    <w:rsid w:val="00742118"/>
    <w:rsid w:val="00747767"/>
    <w:rsid w:val="00761B1E"/>
    <w:rsid w:val="00762391"/>
    <w:rsid w:val="00791D56"/>
    <w:rsid w:val="00792612"/>
    <w:rsid w:val="007B1AC0"/>
    <w:rsid w:val="007B359D"/>
    <w:rsid w:val="007C274E"/>
    <w:rsid w:val="007D1135"/>
    <w:rsid w:val="007D7AD1"/>
    <w:rsid w:val="007E44A9"/>
    <w:rsid w:val="0080000A"/>
    <w:rsid w:val="008127B0"/>
    <w:rsid w:val="00815D48"/>
    <w:rsid w:val="00815EC9"/>
    <w:rsid w:val="00831E05"/>
    <w:rsid w:val="00834080"/>
    <w:rsid w:val="008445DE"/>
    <w:rsid w:val="00856B66"/>
    <w:rsid w:val="00865DED"/>
    <w:rsid w:val="00873021"/>
    <w:rsid w:val="00874022"/>
    <w:rsid w:val="0088093A"/>
    <w:rsid w:val="0089249E"/>
    <w:rsid w:val="00892B2F"/>
    <w:rsid w:val="008932DA"/>
    <w:rsid w:val="008A08F7"/>
    <w:rsid w:val="008A0B86"/>
    <w:rsid w:val="008A11CF"/>
    <w:rsid w:val="008A5A6D"/>
    <w:rsid w:val="008B07E0"/>
    <w:rsid w:val="008C5C7C"/>
    <w:rsid w:val="008D6F16"/>
    <w:rsid w:val="008E0913"/>
    <w:rsid w:val="008E2FEE"/>
    <w:rsid w:val="008F2A86"/>
    <w:rsid w:val="0092228B"/>
    <w:rsid w:val="00931C1B"/>
    <w:rsid w:val="00937E47"/>
    <w:rsid w:val="00947E43"/>
    <w:rsid w:val="00966BB2"/>
    <w:rsid w:val="00971CB6"/>
    <w:rsid w:val="00984063"/>
    <w:rsid w:val="00990552"/>
    <w:rsid w:val="009A0878"/>
    <w:rsid w:val="009A5781"/>
    <w:rsid w:val="009B7AE6"/>
    <w:rsid w:val="009C4A4B"/>
    <w:rsid w:val="009D19B2"/>
    <w:rsid w:val="009D4A6A"/>
    <w:rsid w:val="009D4DBE"/>
    <w:rsid w:val="009D5D58"/>
    <w:rsid w:val="009D7214"/>
    <w:rsid w:val="009E44DB"/>
    <w:rsid w:val="009E5C08"/>
    <w:rsid w:val="00A02FCF"/>
    <w:rsid w:val="00A13C97"/>
    <w:rsid w:val="00A262D7"/>
    <w:rsid w:val="00A33840"/>
    <w:rsid w:val="00A5642F"/>
    <w:rsid w:val="00A60A87"/>
    <w:rsid w:val="00A649F5"/>
    <w:rsid w:val="00A65632"/>
    <w:rsid w:val="00A756BC"/>
    <w:rsid w:val="00A820EE"/>
    <w:rsid w:val="00A84888"/>
    <w:rsid w:val="00A8504A"/>
    <w:rsid w:val="00A8690A"/>
    <w:rsid w:val="00A90080"/>
    <w:rsid w:val="00A906A1"/>
    <w:rsid w:val="00A922B2"/>
    <w:rsid w:val="00A934D8"/>
    <w:rsid w:val="00AA6056"/>
    <w:rsid w:val="00AB3798"/>
    <w:rsid w:val="00AB5DC0"/>
    <w:rsid w:val="00AC05CE"/>
    <w:rsid w:val="00AC0C34"/>
    <w:rsid w:val="00AE5E92"/>
    <w:rsid w:val="00AE6E71"/>
    <w:rsid w:val="00AF1753"/>
    <w:rsid w:val="00B026CE"/>
    <w:rsid w:val="00B07F24"/>
    <w:rsid w:val="00B3148B"/>
    <w:rsid w:val="00B414F0"/>
    <w:rsid w:val="00B43965"/>
    <w:rsid w:val="00B46A72"/>
    <w:rsid w:val="00B522A1"/>
    <w:rsid w:val="00B85B51"/>
    <w:rsid w:val="00BB0106"/>
    <w:rsid w:val="00BC1DDD"/>
    <w:rsid w:val="00BC5A26"/>
    <w:rsid w:val="00BD32C0"/>
    <w:rsid w:val="00BD7D2A"/>
    <w:rsid w:val="00BE3909"/>
    <w:rsid w:val="00BE3F31"/>
    <w:rsid w:val="00C11C96"/>
    <w:rsid w:val="00C173C3"/>
    <w:rsid w:val="00C20138"/>
    <w:rsid w:val="00C201E5"/>
    <w:rsid w:val="00C225D6"/>
    <w:rsid w:val="00C3054A"/>
    <w:rsid w:val="00C33C14"/>
    <w:rsid w:val="00C35FEE"/>
    <w:rsid w:val="00C4762E"/>
    <w:rsid w:val="00C47FD1"/>
    <w:rsid w:val="00C570A4"/>
    <w:rsid w:val="00C62821"/>
    <w:rsid w:val="00C643D4"/>
    <w:rsid w:val="00C6510F"/>
    <w:rsid w:val="00C70681"/>
    <w:rsid w:val="00C743FC"/>
    <w:rsid w:val="00C7727A"/>
    <w:rsid w:val="00C807EB"/>
    <w:rsid w:val="00C8510F"/>
    <w:rsid w:val="00C85C17"/>
    <w:rsid w:val="00C86057"/>
    <w:rsid w:val="00C90ABA"/>
    <w:rsid w:val="00C9604D"/>
    <w:rsid w:val="00CA4C24"/>
    <w:rsid w:val="00CC1227"/>
    <w:rsid w:val="00CC5711"/>
    <w:rsid w:val="00CC7B8C"/>
    <w:rsid w:val="00CD23EC"/>
    <w:rsid w:val="00CF2C51"/>
    <w:rsid w:val="00CF42C2"/>
    <w:rsid w:val="00CF688C"/>
    <w:rsid w:val="00CF7798"/>
    <w:rsid w:val="00D0212E"/>
    <w:rsid w:val="00D05952"/>
    <w:rsid w:val="00D114AC"/>
    <w:rsid w:val="00D175BE"/>
    <w:rsid w:val="00D266FB"/>
    <w:rsid w:val="00D31241"/>
    <w:rsid w:val="00D4019B"/>
    <w:rsid w:val="00D51CF6"/>
    <w:rsid w:val="00D55A62"/>
    <w:rsid w:val="00D57472"/>
    <w:rsid w:val="00D579BA"/>
    <w:rsid w:val="00D611B5"/>
    <w:rsid w:val="00D731EC"/>
    <w:rsid w:val="00D73F74"/>
    <w:rsid w:val="00D75356"/>
    <w:rsid w:val="00D815E8"/>
    <w:rsid w:val="00D83B84"/>
    <w:rsid w:val="00D86FDF"/>
    <w:rsid w:val="00D928F9"/>
    <w:rsid w:val="00DA1079"/>
    <w:rsid w:val="00DA179B"/>
    <w:rsid w:val="00DB373A"/>
    <w:rsid w:val="00DD1BBE"/>
    <w:rsid w:val="00DD3100"/>
    <w:rsid w:val="00DD539E"/>
    <w:rsid w:val="00DE0C62"/>
    <w:rsid w:val="00DE4D01"/>
    <w:rsid w:val="00DF0704"/>
    <w:rsid w:val="00E15101"/>
    <w:rsid w:val="00E242E6"/>
    <w:rsid w:val="00E24996"/>
    <w:rsid w:val="00E32109"/>
    <w:rsid w:val="00E465E1"/>
    <w:rsid w:val="00E5457F"/>
    <w:rsid w:val="00E622B4"/>
    <w:rsid w:val="00E636B6"/>
    <w:rsid w:val="00E800B7"/>
    <w:rsid w:val="00E81229"/>
    <w:rsid w:val="00E8208A"/>
    <w:rsid w:val="00EA73E8"/>
    <w:rsid w:val="00EB0274"/>
    <w:rsid w:val="00EC1427"/>
    <w:rsid w:val="00EC6382"/>
    <w:rsid w:val="00EE5BA3"/>
    <w:rsid w:val="00F003EE"/>
    <w:rsid w:val="00F141FD"/>
    <w:rsid w:val="00F2158D"/>
    <w:rsid w:val="00F23387"/>
    <w:rsid w:val="00F25B1D"/>
    <w:rsid w:val="00F55676"/>
    <w:rsid w:val="00F611B5"/>
    <w:rsid w:val="00F62DCE"/>
    <w:rsid w:val="00F6310C"/>
    <w:rsid w:val="00F7083A"/>
    <w:rsid w:val="00F91341"/>
    <w:rsid w:val="00F96848"/>
    <w:rsid w:val="00FA4AD9"/>
    <w:rsid w:val="00FC0D0B"/>
    <w:rsid w:val="00FC0D0E"/>
    <w:rsid w:val="00FD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90556"/>
  <w15:docId w15:val="{36B6C9B4-1246-4824-9A45-5F96C0090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b/>
        <w:sz w:val="24"/>
        <w:szCs w:val="24"/>
        <w:lang w:val="en-US" w:eastAsia="en-US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Ttulo1">
    <w:name w:val="heading 1"/>
    <w:basedOn w:val="Normal"/>
    <w:next w:val="Normal"/>
    <w:link w:val="Ttulo1Char"/>
    <w:uiPriority w:val="9"/>
    <w:qFormat/>
    <w:rsid w:val="00384C8B"/>
    <w:pPr>
      <w:keepNext/>
      <w:keepLines/>
      <w:spacing w:before="240" w:line="240" w:lineRule="auto"/>
      <w:ind w:firstLine="288"/>
      <w:jc w:val="center"/>
      <w:outlineLvl w:val="0"/>
    </w:pPr>
    <w:rPr>
      <w:rFonts w:ascii="Times New Roman" w:eastAsiaTheme="majorEastAsia" w:hAnsi="Times New Roman" w:cstheme="majorBidi"/>
      <w:b w:val="0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84C8B"/>
    <w:pPr>
      <w:keepNext/>
      <w:keepLines/>
      <w:spacing w:line="240" w:lineRule="auto"/>
      <w:ind w:firstLine="288"/>
      <w:jc w:val="right"/>
      <w:outlineLvl w:val="1"/>
    </w:pPr>
    <w:rPr>
      <w:rFonts w:ascii="Times New Roman" w:eastAsiaTheme="majorEastAsia" w:hAnsi="Times New Roman" w:cstheme="majorBidi"/>
      <w:i/>
      <w:sz w:val="40"/>
      <w:szCs w:val="26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B0C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B0C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B0C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B0CD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B0CD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B0CD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B0CD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har"/>
    <w:uiPriority w:val="10"/>
    <w:qFormat/>
    <w:rsid w:val="001B0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1Char">
    <w:name w:val="Título 1 Char"/>
    <w:basedOn w:val="Fontepargpadro"/>
    <w:link w:val="Ttulo1"/>
    <w:uiPriority w:val="9"/>
    <w:rsid w:val="00384C8B"/>
    <w:rPr>
      <w:rFonts w:ascii="Times New Roman" w:eastAsiaTheme="majorEastAsia" w:hAnsi="Times New Roman" w:cstheme="majorBidi"/>
      <w:b w:val="0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84C8B"/>
    <w:rPr>
      <w:rFonts w:ascii="Times New Roman" w:eastAsiaTheme="majorEastAsia" w:hAnsi="Times New Roman" w:cstheme="majorBidi"/>
      <w:i/>
      <w:sz w:val="40"/>
      <w:szCs w:val="26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B0CD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B0CD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B0CD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B0CD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B0CD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B0CD2"/>
    <w:rPr>
      <w:rFonts w:asciiTheme="minorHAnsi" w:eastAsiaTheme="majorEastAsia" w:hAnsiTheme="minorHAnsi" w:cstheme="majorBidi"/>
      <w:color w:val="272727" w:themeColor="text1" w:themeTint="D8"/>
    </w:rPr>
  </w:style>
  <w:style w:type="character" w:customStyle="1" w:styleId="TtuloChar">
    <w:name w:val="Título Char"/>
    <w:basedOn w:val="Fontepargpadro"/>
    <w:link w:val="Ttulo"/>
    <w:uiPriority w:val="10"/>
    <w:rsid w:val="001B0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pPr>
      <w:spacing w:after="160"/>
    </w:pPr>
    <w:rPr>
      <w:rFonts w:ascii="Aptos" w:eastAsia="Aptos" w:hAnsi="Aptos" w:cs="Aptos"/>
      <w:color w:val="595959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B0CD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B0C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B0CD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B0CD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B0CD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B0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B0CD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B0CD2"/>
    <w:rPr>
      <w:b w:val="0"/>
      <w:bCs w:val="0"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227EA"/>
  </w:style>
  <w:style w:type="paragraph" w:styleId="Rodap">
    <w:name w:val="footer"/>
    <w:basedOn w:val="Normal"/>
    <w:link w:val="RodapChar"/>
    <w:uiPriority w:val="99"/>
    <w:unhideWhenUsed/>
    <w:rsid w:val="00A227EA"/>
    <w:pPr>
      <w:tabs>
        <w:tab w:val="center" w:pos="4419"/>
        <w:tab w:val="right" w:pos="8838"/>
      </w:tabs>
      <w:spacing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227EA"/>
  </w:style>
  <w:style w:type="character" w:styleId="Refdecomentrio">
    <w:name w:val="annotation reference"/>
    <w:basedOn w:val="Fontepargpadro"/>
    <w:uiPriority w:val="99"/>
    <w:semiHidden/>
    <w:unhideWhenUsed/>
    <w:rsid w:val="00A227E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227EA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227E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227EA"/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227EA"/>
    <w:rPr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36EB5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B36EB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8E1B03"/>
    <w:pPr>
      <w:spacing w:line="240" w:lineRule="auto"/>
      <w:jc w:val="left"/>
    </w:pPr>
  </w:style>
  <w:style w:type="paragraph" w:styleId="Bibliografia">
    <w:name w:val="Bibliography"/>
    <w:basedOn w:val="Normal"/>
    <w:next w:val="Normal"/>
    <w:uiPriority w:val="37"/>
    <w:unhideWhenUsed/>
    <w:rsid w:val="002326BE"/>
    <w:pPr>
      <w:tabs>
        <w:tab w:val="left" w:pos="384"/>
      </w:tabs>
      <w:spacing w:after="240" w:line="240" w:lineRule="auto"/>
      <w:ind w:left="384" w:hanging="384"/>
    </w:pPr>
  </w:style>
  <w:style w:type="table" w:styleId="Tabelacomgrade">
    <w:name w:val="Table Grid"/>
    <w:basedOn w:val="Tabelanormal"/>
    <w:uiPriority w:val="39"/>
    <w:rsid w:val="00F611B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inha">
    <w:name w:val="line number"/>
    <w:basedOn w:val="Fontepargpadro"/>
    <w:uiPriority w:val="99"/>
    <w:semiHidden/>
    <w:unhideWhenUsed/>
    <w:rsid w:val="003543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12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3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se.lopezescamez@sydney.edu.a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sartor@unicamp.br" TargetMode="Externa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6" Type="http://schemas.openxmlformats.org/officeDocument/2006/relationships/font" Target="fonts/font6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PBgittDT8yBDs18gm56ur/Blqg==">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L5AQoKdGV4dC9wbGFpbh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</go:docsCustomData>
</go:gDocsCustomXmlDataStorage>
</file>

<file path=customXml/itemProps1.xml><?xml version="1.0" encoding="utf-8"?>
<ds:datastoreItem xmlns:ds="http://schemas.openxmlformats.org/officeDocument/2006/customXml" ds:itemID="{52A969F8-E3C2-4876-931C-20C6ACD299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8</Words>
  <Characters>2559</Characters>
  <Application>Microsoft Office Word</Application>
  <DocSecurity>0</DocSecurity>
  <Lines>21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selle Bianco</dc:creator>
  <cp:keywords/>
  <dc:description/>
  <cp:lastModifiedBy>Giselle Bianco</cp:lastModifiedBy>
  <cp:revision>2</cp:revision>
  <cp:lastPrinted>2025-02-03T05:05:00Z</cp:lastPrinted>
  <dcterms:created xsi:type="dcterms:W3CDTF">2025-04-21T21:55:00Z</dcterms:created>
  <dcterms:modified xsi:type="dcterms:W3CDTF">2025-04-2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t3ffhPce"/&gt;&lt;style id="http://www.zotero.org/styles/vancouver" locale="pt-BR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